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5B2A" w:rsidRPr="000247F0" w:rsidRDefault="006B0CEB" w:rsidP="006B0CEB">
      <w:pPr>
        <w:tabs>
          <w:tab w:val="left" w:pos="1418"/>
          <w:tab w:val="left" w:pos="3119"/>
        </w:tabs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0247F0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fr-FR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4606312</wp:posOffset>
            </wp:positionH>
            <wp:positionV relativeFrom="paragraph">
              <wp:posOffset>-690245</wp:posOffset>
            </wp:positionV>
            <wp:extent cx="1790043" cy="1038225"/>
            <wp:effectExtent l="0" t="0" r="1270" b="0"/>
            <wp:wrapNone/>
            <wp:docPr id="1" name="Image 1" descr="C:\Users\pharm10\Desktop\téléchargem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harm10\Desktop\téléchargement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6098" cy="1041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75B2A" w:rsidRPr="000247F0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Enquête sur la prise de</w:t>
      </w:r>
      <w:r w:rsidRPr="000247F0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génériques d’antirétroviraux</w:t>
      </w:r>
    </w:p>
    <w:p w:rsidR="006B0CEB" w:rsidRPr="002037F9" w:rsidRDefault="006B0CEB" w:rsidP="009119EC">
      <w:pPr>
        <w:tabs>
          <w:tab w:val="left" w:pos="1418"/>
          <w:tab w:val="left" w:pos="3119"/>
        </w:tabs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4"/>
          <w:szCs w:val="4"/>
          <w:lang w:eastAsia="fr-FR"/>
        </w:rPr>
      </w:pPr>
    </w:p>
    <w:p w:rsidR="00851D4E" w:rsidRDefault="00197451" w:rsidP="009119EC">
      <w:pPr>
        <w:tabs>
          <w:tab w:val="left" w:pos="1418"/>
          <w:tab w:val="left" w:pos="3119"/>
        </w:tabs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Date</w:t>
      </w:r>
      <w:r w:rsidR="00D71564"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de consultation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 :</w:t>
      </w:r>
      <w:r w:rsidR="00D71564"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</w:p>
    <w:p w:rsidR="00C75B2A" w:rsidRPr="00AC7CE6" w:rsidRDefault="00C75B2A" w:rsidP="00C75B2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Médecin :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  <w:t>DZ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  <w:t>CM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  <w:t xml:space="preserve">EF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C75B2A" w:rsidTr="00C75B2A">
        <w:tc>
          <w:tcPr>
            <w:tcW w:w="9062" w:type="dxa"/>
          </w:tcPr>
          <w:p w:rsidR="00C75B2A" w:rsidRDefault="00C75B2A" w:rsidP="002037F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atient</w:t>
            </w:r>
          </w:p>
        </w:tc>
      </w:tr>
      <w:tr w:rsidR="00C75B2A" w:rsidTr="00C75B2A">
        <w:tc>
          <w:tcPr>
            <w:tcW w:w="9062" w:type="dxa"/>
          </w:tcPr>
          <w:p w:rsidR="00C75B2A" w:rsidRPr="00AC7CE6" w:rsidRDefault="00C75B2A" w:rsidP="00C75B2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nitiales Nom :</w:t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  <w:t>Initia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s</w:t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Prénom :</w:t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  <w:t xml:space="preserve">            </w:t>
            </w:r>
          </w:p>
          <w:p w:rsidR="00C75B2A" w:rsidRPr="00AC7CE6" w:rsidRDefault="00C75B2A" w:rsidP="00C75B2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  /  F</w:t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  <w:t>Année de naissance :</w:t>
            </w:r>
          </w:p>
          <w:p w:rsidR="00C75B2A" w:rsidRPr="00AC7CE6" w:rsidRDefault="00C75B2A" w:rsidP="00C75B2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égion de naissance</w:t>
            </w:r>
            <w:r w:rsidR="006B0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 : </w:t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  <w:t>ASS</w:t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sym w:font="Wingdings" w:char="F06F"/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  <w:t xml:space="preserve">M(aghreb)   </w:t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sym w:font="Wingdings" w:char="F06F"/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  <w:t>France</w:t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sym w:font="Wingdings" w:char="F06F"/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  <w:t xml:space="preserve">Autres </w:t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sym w:font="Wingdings" w:char="F06F"/>
            </w:r>
          </w:p>
          <w:p w:rsidR="00C75B2A" w:rsidRDefault="00C75B2A" w:rsidP="00C75B2A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C75B2A">
              <w:rPr>
                <w:rFonts w:ascii="Times New Roman" w:hAnsi="Times New Roman" w:cs="Times New Roman"/>
                <w:sz w:val="24"/>
                <w:szCs w:val="24"/>
              </w:rPr>
              <w:t xml:space="preserve">Catégorie socioprofessionnelle (INSEE) : </w:t>
            </w:r>
            <w:r w:rsidR="005E115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</w:t>
            </w:r>
            <w:r w:rsidRPr="00C75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sym w:font="Wingdings" w:char="F06F"/>
            </w:r>
            <w:r w:rsidRPr="00C75B2A">
              <w:rPr>
                <w:rFonts w:ascii="Times New Roman" w:hAnsi="Times New Roman" w:cs="Times New Roman"/>
                <w:sz w:val="24"/>
                <w:szCs w:val="24"/>
              </w:rPr>
              <w:t xml:space="preserve"> Agriculteur, exploitant </w:t>
            </w:r>
            <w:r w:rsidRPr="00C75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sym w:font="Wingdings" w:char="F06F"/>
            </w:r>
            <w:r w:rsidRPr="00C75B2A">
              <w:rPr>
                <w:rFonts w:ascii="Times New Roman" w:hAnsi="Times New Roman" w:cs="Times New Roman"/>
                <w:sz w:val="24"/>
                <w:szCs w:val="24"/>
              </w:rPr>
              <w:t xml:space="preserve"> Ouvrier </w:t>
            </w:r>
            <w:r w:rsidRPr="00C75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sym w:font="Wingdings" w:char="F06F"/>
            </w:r>
            <w:r w:rsidRPr="00C75B2A">
              <w:rPr>
                <w:rFonts w:ascii="Times New Roman" w:hAnsi="Times New Roman" w:cs="Times New Roman"/>
                <w:sz w:val="24"/>
                <w:szCs w:val="24"/>
              </w:rPr>
              <w:t xml:space="preserve"> Profession intermédiaire </w:t>
            </w:r>
            <w:r w:rsidRPr="00C75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sym w:font="Wingdings" w:char="F06F"/>
            </w:r>
            <w:r w:rsidRPr="00C75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C75B2A">
              <w:rPr>
                <w:rFonts w:ascii="Times New Roman" w:hAnsi="Times New Roman" w:cs="Times New Roman"/>
                <w:sz w:val="24"/>
                <w:szCs w:val="24"/>
              </w:rPr>
              <w:t xml:space="preserve">Employé </w:t>
            </w:r>
            <w:r w:rsidR="005E115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  <w:r w:rsidRPr="00C75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sym w:font="Wingdings" w:char="F06F"/>
            </w:r>
            <w:r w:rsidRPr="00C75B2A">
              <w:rPr>
                <w:rFonts w:ascii="Times New Roman" w:hAnsi="Times New Roman" w:cs="Times New Roman"/>
                <w:sz w:val="24"/>
                <w:szCs w:val="24"/>
              </w:rPr>
              <w:t xml:space="preserve"> Artisan, commerçant, chef d’entreprise </w:t>
            </w:r>
            <w:r w:rsidR="005E115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C75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sym w:font="Wingdings" w:char="F06F"/>
            </w:r>
            <w:r w:rsidRPr="00C75B2A">
              <w:rPr>
                <w:rFonts w:ascii="Times New Roman" w:hAnsi="Times New Roman" w:cs="Times New Roman"/>
                <w:sz w:val="24"/>
                <w:szCs w:val="24"/>
              </w:rPr>
              <w:t xml:space="preserve"> Cadre et profession intellectuelle supérieure </w:t>
            </w:r>
            <w:r w:rsidRPr="00C75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sym w:font="Wingdings" w:char="F06F"/>
            </w:r>
            <w:r w:rsidRPr="00C75B2A">
              <w:rPr>
                <w:rFonts w:ascii="Times New Roman" w:hAnsi="Times New Roman" w:cs="Times New Roman"/>
                <w:sz w:val="24"/>
                <w:szCs w:val="24"/>
              </w:rPr>
              <w:t xml:space="preserve"> Etudiant </w:t>
            </w:r>
            <w:r w:rsidRPr="00C75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sym w:font="Wingdings" w:char="F06F"/>
            </w:r>
            <w:r w:rsidRPr="00C75B2A">
              <w:rPr>
                <w:rFonts w:ascii="Times New Roman" w:hAnsi="Times New Roman" w:cs="Times New Roman"/>
                <w:sz w:val="24"/>
                <w:szCs w:val="24"/>
              </w:rPr>
              <w:t xml:space="preserve"> Inactif, sans emploi</w:t>
            </w:r>
          </w:p>
          <w:p w:rsidR="006B0CEB" w:rsidRDefault="006B0CEB" w:rsidP="00C75B2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C75B2A" w:rsidTr="00C75B2A">
        <w:tc>
          <w:tcPr>
            <w:tcW w:w="9062" w:type="dxa"/>
          </w:tcPr>
          <w:p w:rsidR="00C75B2A" w:rsidRDefault="00C75B2A" w:rsidP="002037F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athologie</w:t>
            </w:r>
          </w:p>
        </w:tc>
      </w:tr>
      <w:tr w:rsidR="00C75B2A" w:rsidTr="00C75B2A">
        <w:tc>
          <w:tcPr>
            <w:tcW w:w="9062" w:type="dxa"/>
          </w:tcPr>
          <w:p w:rsidR="006B0CEB" w:rsidRDefault="00C75B2A" w:rsidP="00C75B2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Année </w:t>
            </w:r>
            <w:r w:rsidR="006B0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diagnostic </w:t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IH :</w:t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</w:r>
          </w:p>
          <w:p w:rsidR="006B0CEB" w:rsidRDefault="00C75B2A" w:rsidP="00C75B2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Année </w:t>
            </w:r>
            <w:r w:rsidR="006B0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début de traitement </w:t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V :</w:t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</w:r>
          </w:p>
          <w:p w:rsidR="00C75B2A" w:rsidRDefault="00C75B2A" w:rsidP="000524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VHB + : O  /  N </w:t>
            </w:r>
            <w:r w:rsidR="006B0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                </w:t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Géno dispo     O /  N</w:t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  <w:t xml:space="preserve">       </w:t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  <w:t>Résistances  O  /  N</w:t>
            </w:r>
          </w:p>
          <w:p w:rsidR="006B0CEB" w:rsidRDefault="006B0CEB" w:rsidP="000524B7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C75B2A" w:rsidTr="00C75B2A">
        <w:tc>
          <w:tcPr>
            <w:tcW w:w="9062" w:type="dxa"/>
          </w:tcPr>
          <w:p w:rsidR="00C75B2A" w:rsidRDefault="00C75B2A" w:rsidP="002037F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aitements</w:t>
            </w:r>
          </w:p>
        </w:tc>
      </w:tr>
      <w:tr w:rsidR="00C75B2A" w:rsidTr="00C75B2A">
        <w:tc>
          <w:tcPr>
            <w:tcW w:w="9062" w:type="dxa"/>
          </w:tcPr>
          <w:p w:rsidR="00C75B2A" w:rsidRDefault="00C75B2A" w:rsidP="00C75B2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Co-médications (au long cours) </w:t>
            </w:r>
            <w:r w:rsidR="00F12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      </w:t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</w:t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/  N</w:t>
            </w:r>
          </w:p>
          <w:p w:rsidR="00C75B2A" w:rsidRPr="00AC7CE6" w:rsidRDefault="00C75B2A" w:rsidP="00C75B2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C7CE6">
              <w:rPr>
                <w:rFonts w:ascii="Times New Roman" w:hAnsi="Times New Roman" w:cs="Times New Roman"/>
                <w:sz w:val="24"/>
                <w:szCs w:val="24"/>
              </w:rPr>
              <w:t>Traitement actuel</w:t>
            </w:r>
            <w:r w:rsidR="002037F9">
              <w:rPr>
                <w:rFonts w:ascii="Times New Roman" w:hAnsi="Times New Roman" w:cs="Times New Roman"/>
                <w:sz w:val="24"/>
                <w:szCs w:val="24"/>
              </w:rPr>
              <w:t xml:space="preserve"> : </w:t>
            </w:r>
            <w:r w:rsidRPr="00AC7CE6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C7CE6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C7CE6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sym w:font="Wingdings" w:char="F06F"/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Eviplera</w:t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ab/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sym w:font="Wingdings" w:char="F06F"/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Triumeq</w:t>
            </w:r>
          </w:p>
          <w:p w:rsidR="00C75B2A" w:rsidRDefault="00C75B2A" w:rsidP="00C75B2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</w:t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maci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où vous récupérez vos traitements </w:t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: </w:t>
            </w:r>
          </w:p>
          <w:p w:rsidR="00C75B2A" w:rsidRDefault="00C75B2A" w:rsidP="00C75B2A">
            <w:pPr>
              <w:pStyle w:val="Paragraphedeliste"/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75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étrocession :                        </w:t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sym w:font="Wingdings" w:char="F06F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Foch </w:t>
            </w:r>
            <w:r w:rsidRPr="00C75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                               </w:t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sym w:font="Wingdings" w:char="F06F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Autre</w:t>
            </w:r>
            <w:r w:rsidR="00203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établissement</w:t>
            </w:r>
          </w:p>
          <w:p w:rsidR="00C75B2A" w:rsidRPr="00C75B2A" w:rsidRDefault="00C75B2A" w:rsidP="00C75B2A">
            <w:pPr>
              <w:pStyle w:val="Paragraphedeliste"/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C75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Ville</w:t>
            </w:r>
            <w:r w:rsidR="00F12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                                     </w:t>
            </w:r>
            <w:r w:rsidR="00F125DA"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sym w:font="Wingdings" w:char="F06F"/>
            </w:r>
          </w:p>
        </w:tc>
      </w:tr>
    </w:tbl>
    <w:p w:rsidR="006249FB" w:rsidRPr="00AC7CE6" w:rsidRDefault="006249FB" w:rsidP="00EB75F4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</w:p>
    <w:p w:rsidR="00E87FF8" w:rsidRPr="00AC7CE6" w:rsidRDefault="00E87FF8" w:rsidP="00EB75F4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C7CE6">
        <w:rPr>
          <w:rFonts w:ascii="Times New Roman" w:hAnsi="Times New Roman" w:cs="Times New Roman"/>
          <w:b/>
          <w:sz w:val="24"/>
          <w:szCs w:val="24"/>
          <w:u w:val="single"/>
        </w:rPr>
        <w:t>QUESTION 1 :</w:t>
      </w:r>
    </w:p>
    <w:p w:rsidR="00E87FF8" w:rsidRPr="00B21C65" w:rsidRDefault="00505F21" w:rsidP="00EB75F4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A/ </w:t>
      </w:r>
      <w:r w:rsidR="00B02CA2"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Avez-vous une idée du prix de votre traitement ?</w:t>
      </w:r>
      <w:r w:rsidR="006249FB"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="009C5EFE"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O</w:t>
      </w:r>
      <w:r w:rsidR="00D62B60"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ui</w:t>
      </w:r>
      <w:r w:rsidR="009C5EFE"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="00D62B60"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/</w:t>
      </w:r>
      <w:r w:rsidR="009C5EFE"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N</w:t>
      </w:r>
      <w:r w:rsidR="00D62B60"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on</w:t>
      </w:r>
      <w:r w:rsidR="00E87FF8"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  </w:t>
      </w:r>
    </w:p>
    <w:p w:rsidR="000B18C7" w:rsidRDefault="00505F21" w:rsidP="00EB75F4">
      <w:pPr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fr-FR"/>
        </w:rPr>
      </w:pP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B/ </w:t>
      </w:r>
      <w:r w:rsidR="00E87FF8"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Combien pa</w:t>
      </w:r>
      <w:r w:rsidR="000B18C7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r mois coûte-t-il d’après vous ? </w:t>
      </w:r>
      <w:r w:rsidR="00E87FF8"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:</w:t>
      </w:r>
      <w:r w:rsidR="006249FB" w:rsidRPr="00AC7CE6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fr-FR"/>
        </w:rPr>
        <w:t xml:space="preserve"> </w:t>
      </w:r>
    </w:p>
    <w:p w:rsidR="00D62B60" w:rsidRPr="00B21C65" w:rsidRDefault="000B18C7" w:rsidP="00EB75F4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="006249FB"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&lt; 500 euros</w:t>
      </w:r>
      <w:r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="006249FB"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500-1000 euros</w:t>
      </w:r>
      <w:r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="006249FB"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1000-2000 euros</w:t>
      </w:r>
      <w:r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  <w:t xml:space="preserve"> </w:t>
      </w:r>
      <w:r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="006249FB"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="007F02D8"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&gt; </w:t>
      </w:r>
      <w:r w:rsidR="006249FB"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2000 euros</w:t>
      </w:r>
    </w:p>
    <w:p w:rsidR="00185A65" w:rsidRDefault="00185A65" w:rsidP="00E030BB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E030BB" w:rsidRPr="00AC7CE6" w:rsidRDefault="00E030BB" w:rsidP="00E030BB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QUESTION 2</w:t>
      </w:r>
      <w:r w:rsidRPr="00AC7CE6">
        <w:rPr>
          <w:rFonts w:ascii="Times New Roman" w:hAnsi="Times New Roman" w:cs="Times New Roman"/>
          <w:b/>
          <w:sz w:val="24"/>
          <w:szCs w:val="24"/>
          <w:u w:val="single"/>
        </w:rPr>
        <w:t> :</w:t>
      </w:r>
    </w:p>
    <w:p w:rsidR="00E030BB" w:rsidRPr="00AC7CE6" w:rsidRDefault="00E030BB" w:rsidP="00E030BB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A/ Si vous aviez deux comprimés à prendre en même temps à la place d’un seul, cela vous ennuierait-il ?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</w:p>
    <w:p w:rsidR="00E030BB" w:rsidRPr="00AC7CE6" w:rsidRDefault="00E030BB" w:rsidP="00E030BB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Pas du tout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  <w:t xml:space="preserve">Un peu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  <w:t xml:space="preserve">Moyennement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  <w:t xml:space="preserve">Beaucoup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E030BB" w:rsidRPr="00AC7CE6" w:rsidRDefault="00E030BB" w:rsidP="00E030BB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lastRenderedPageBreak/>
        <w:t>B/ Si vous aviez deux boites de médicament à la place d’une seule, cela vous ennuierait-il ?</w:t>
      </w:r>
    </w:p>
    <w:p w:rsidR="00E030BB" w:rsidRPr="00AC7CE6" w:rsidRDefault="00E030BB" w:rsidP="00E030BB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Pas du tout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  <w:t xml:space="preserve">Un peu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  <w:t xml:space="preserve">Moyennement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  <w:t xml:space="preserve">Beaucoup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EB75F4" w:rsidRPr="005E1153" w:rsidRDefault="00E030BB" w:rsidP="00EB75F4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E1153">
        <w:rPr>
          <w:rFonts w:ascii="Times New Roman" w:hAnsi="Times New Roman" w:cs="Times New Roman"/>
          <w:b/>
          <w:sz w:val="24"/>
          <w:szCs w:val="24"/>
          <w:u w:val="single"/>
        </w:rPr>
        <w:t>QUESTION 3</w:t>
      </w:r>
      <w:r w:rsidR="00B02CA2" w:rsidRPr="005E1153">
        <w:rPr>
          <w:rFonts w:ascii="Times New Roman" w:hAnsi="Times New Roman" w:cs="Times New Roman"/>
          <w:b/>
          <w:sz w:val="24"/>
          <w:szCs w:val="24"/>
          <w:u w:val="single"/>
        </w:rPr>
        <w:t> :</w:t>
      </w:r>
    </w:p>
    <w:p w:rsidR="00B02CA2" w:rsidRPr="005E1153" w:rsidRDefault="005079AC" w:rsidP="00EB75F4">
      <w:pPr>
        <w:rPr>
          <w:rFonts w:ascii="Times New Roman" w:hAnsi="Times New Roman" w:cs="Times New Roman"/>
          <w:sz w:val="24"/>
          <w:szCs w:val="24"/>
        </w:rPr>
      </w:pPr>
      <w:r w:rsidRPr="005E1153">
        <w:rPr>
          <w:rFonts w:ascii="Times New Roman" w:hAnsi="Times New Roman" w:cs="Times New Roman"/>
          <w:sz w:val="24"/>
          <w:szCs w:val="24"/>
        </w:rPr>
        <w:t xml:space="preserve">A / </w:t>
      </w:r>
      <w:r w:rsidR="00B02CA2" w:rsidRPr="005E1153">
        <w:rPr>
          <w:rFonts w:ascii="Times New Roman" w:hAnsi="Times New Roman" w:cs="Times New Roman"/>
          <w:sz w:val="24"/>
          <w:szCs w:val="24"/>
        </w:rPr>
        <w:t>Avez-vous l’habitude de prendre des médicaments sous forme de génériques ?  Oui / Non</w:t>
      </w:r>
    </w:p>
    <w:p w:rsidR="006132C3" w:rsidRPr="005E1153" w:rsidRDefault="005079AC" w:rsidP="00EB75F4">
      <w:pPr>
        <w:rPr>
          <w:rFonts w:ascii="Times New Roman" w:hAnsi="Times New Roman" w:cs="Times New Roman"/>
          <w:sz w:val="24"/>
          <w:szCs w:val="24"/>
        </w:rPr>
      </w:pPr>
      <w:r w:rsidRPr="005E1153">
        <w:rPr>
          <w:rFonts w:ascii="Times New Roman" w:hAnsi="Times New Roman" w:cs="Times New Roman"/>
          <w:sz w:val="24"/>
          <w:szCs w:val="24"/>
        </w:rPr>
        <w:t xml:space="preserve">B/ </w:t>
      </w:r>
      <w:r w:rsidR="006249FB" w:rsidRPr="005E1153">
        <w:rPr>
          <w:rFonts w:ascii="Times New Roman" w:hAnsi="Times New Roman" w:cs="Times New Roman"/>
          <w:sz w:val="24"/>
          <w:szCs w:val="24"/>
        </w:rPr>
        <w:t xml:space="preserve">Si vous </w:t>
      </w:r>
      <w:r w:rsidR="0057140D" w:rsidRPr="005E1153">
        <w:rPr>
          <w:rFonts w:ascii="Times New Roman" w:hAnsi="Times New Roman" w:cs="Times New Roman"/>
          <w:sz w:val="24"/>
          <w:szCs w:val="24"/>
        </w:rPr>
        <w:t xml:space="preserve">avez répondu non à la question </w:t>
      </w:r>
      <w:r w:rsidR="009C5EFE" w:rsidRPr="005E1153">
        <w:rPr>
          <w:rFonts w:ascii="Times New Roman" w:hAnsi="Times New Roman" w:cs="Times New Roman"/>
          <w:sz w:val="24"/>
          <w:szCs w:val="24"/>
        </w:rPr>
        <w:t>A</w:t>
      </w:r>
      <w:r w:rsidR="006249FB" w:rsidRPr="005E1153">
        <w:rPr>
          <w:rFonts w:ascii="Times New Roman" w:hAnsi="Times New Roman" w:cs="Times New Roman"/>
          <w:sz w:val="24"/>
          <w:szCs w:val="24"/>
        </w:rPr>
        <w:t> :</w:t>
      </w:r>
      <w:r w:rsidR="006132C3" w:rsidRPr="005E1153">
        <w:rPr>
          <w:rFonts w:ascii="Times New Roman" w:hAnsi="Times New Roman" w:cs="Times New Roman"/>
          <w:sz w:val="24"/>
          <w:szCs w:val="24"/>
        </w:rPr>
        <w:t xml:space="preserve"> Etes-vous de façon générale opposé à la prescription des médicaments génériques</w:t>
      </w:r>
      <w:r w:rsidR="006249FB" w:rsidRPr="005E1153">
        <w:rPr>
          <w:rFonts w:ascii="Times New Roman" w:hAnsi="Times New Roman" w:cs="Times New Roman"/>
          <w:sz w:val="24"/>
          <w:szCs w:val="24"/>
        </w:rPr>
        <w:t xml:space="preserve"> </w:t>
      </w:r>
      <w:r w:rsidR="006132C3" w:rsidRPr="005E1153">
        <w:rPr>
          <w:rFonts w:ascii="Times New Roman" w:hAnsi="Times New Roman" w:cs="Times New Roman"/>
          <w:sz w:val="24"/>
          <w:szCs w:val="24"/>
        </w:rPr>
        <w:t xml:space="preserve">? </w:t>
      </w:r>
      <w:r w:rsidR="006249FB" w:rsidRPr="005E1153">
        <w:rPr>
          <w:rFonts w:ascii="Times New Roman" w:hAnsi="Times New Roman" w:cs="Times New Roman"/>
          <w:sz w:val="24"/>
          <w:szCs w:val="24"/>
        </w:rPr>
        <w:t>Oui / Non</w:t>
      </w:r>
    </w:p>
    <w:p w:rsidR="006249FB" w:rsidRPr="005E1153" w:rsidRDefault="006249FB" w:rsidP="006249FB">
      <w:pPr>
        <w:rPr>
          <w:rFonts w:ascii="Times New Roman" w:hAnsi="Times New Roman" w:cs="Times New Roman"/>
          <w:sz w:val="24"/>
          <w:szCs w:val="24"/>
        </w:rPr>
      </w:pPr>
      <w:r w:rsidRPr="005E1153">
        <w:rPr>
          <w:rFonts w:ascii="Times New Roman" w:hAnsi="Times New Roman" w:cs="Times New Roman"/>
          <w:b/>
          <w:sz w:val="24"/>
          <w:szCs w:val="24"/>
          <w:u w:val="single"/>
        </w:rPr>
        <w:t xml:space="preserve">QUESTION </w:t>
      </w:r>
      <w:r w:rsidR="00E030BB" w:rsidRPr="005E1153">
        <w:rPr>
          <w:rFonts w:ascii="Times New Roman" w:hAnsi="Times New Roman" w:cs="Times New Roman"/>
          <w:b/>
          <w:sz w:val="24"/>
          <w:szCs w:val="24"/>
          <w:u w:val="single"/>
        </w:rPr>
        <w:t>4</w:t>
      </w:r>
      <w:r w:rsidRPr="005E1153">
        <w:rPr>
          <w:rFonts w:ascii="Times New Roman" w:hAnsi="Times New Roman" w:cs="Times New Roman"/>
          <w:b/>
          <w:sz w:val="24"/>
          <w:szCs w:val="24"/>
          <w:u w:val="single"/>
        </w:rPr>
        <w:t> :</w:t>
      </w:r>
    </w:p>
    <w:p w:rsidR="006249FB" w:rsidRPr="005E1153" w:rsidRDefault="00851D4E" w:rsidP="00EB75F4">
      <w:pPr>
        <w:rPr>
          <w:rFonts w:ascii="Times New Roman" w:hAnsi="Times New Roman" w:cs="Times New Roman"/>
          <w:sz w:val="24"/>
          <w:szCs w:val="24"/>
        </w:rPr>
      </w:pPr>
      <w:r w:rsidRPr="005E1153">
        <w:rPr>
          <w:rFonts w:ascii="Times New Roman" w:hAnsi="Times New Roman" w:cs="Times New Roman"/>
          <w:sz w:val="24"/>
          <w:szCs w:val="24"/>
        </w:rPr>
        <w:t xml:space="preserve">D'une manière générale, </w:t>
      </w:r>
      <w:r w:rsidR="005079AC" w:rsidRPr="005E1153">
        <w:rPr>
          <w:rFonts w:ascii="Times New Roman" w:hAnsi="Times New Roman" w:cs="Times New Roman"/>
          <w:sz w:val="24"/>
          <w:szCs w:val="24"/>
        </w:rPr>
        <w:t>avez-vous confiance dans les génériques ?</w:t>
      </w:r>
    </w:p>
    <w:p w:rsidR="005079AC" w:rsidRPr="005E1153" w:rsidRDefault="009C5EFE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P</w:t>
      </w:r>
      <w:r w:rsidR="005079AC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as du tout </w:t>
      </w:r>
      <w:r w:rsidR="005079AC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="005079AC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="005079AC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U</w:t>
      </w:r>
      <w:r w:rsidR="005079AC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n peu </w:t>
      </w:r>
      <w:r w:rsidR="005079AC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="005079AC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="005079AC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M</w:t>
      </w:r>
      <w:r w:rsidR="005079AC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oyennement </w:t>
      </w:r>
      <w:r w:rsidR="005079AC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="005079AC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="005079AC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B</w:t>
      </w:r>
      <w:r w:rsidR="005079AC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eaucoup </w:t>
      </w:r>
      <w:r w:rsidR="005079AC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AC7CE6" w:rsidRPr="005E1153" w:rsidRDefault="00AC7CE6" w:rsidP="00AC7CE6">
      <w:pPr>
        <w:rPr>
          <w:rFonts w:ascii="Times New Roman" w:hAnsi="Times New Roman" w:cs="Times New Roman"/>
          <w:sz w:val="24"/>
          <w:szCs w:val="24"/>
        </w:rPr>
      </w:pPr>
      <w:r w:rsidRPr="005E1153">
        <w:rPr>
          <w:rFonts w:ascii="Times New Roman" w:hAnsi="Times New Roman" w:cs="Times New Roman"/>
          <w:b/>
          <w:sz w:val="24"/>
          <w:szCs w:val="24"/>
          <w:u w:val="single"/>
        </w:rPr>
        <w:t>QUESTION 5 </w:t>
      </w:r>
      <w:r w:rsidRPr="005E1153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AC7CE6" w:rsidRPr="005E1153" w:rsidRDefault="00AC7CE6" w:rsidP="00AC7CE6">
      <w:pPr>
        <w:rPr>
          <w:rFonts w:ascii="Times New Roman" w:hAnsi="Times New Roman" w:cs="Times New Roman"/>
          <w:sz w:val="24"/>
          <w:szCs w:val="24"/>
        </w:rPr>
      </w:pPr>
      <w:r w:rsidRPr="005E1153">
        <w:rPr>
          <w:rFonts w:ascii="Times New Roman" w:hAnsi="Times New Roman" w:cs="Times New Roman"/>
          <w:sz w:val="24"/>
          <w:szCs w:val="24"/>
        </w:rPr>
        <w:t xml:space="preserve">A/ Au cours du mois, avez-vous </w:t>
      </w:r>
      <w:r w:rsidR="007F02D8" w:rsidRPr="005E1153">
        <w:rPr>
          <w:rFonts w:ascii="Times New Roman" w:hAnsi="Times New Roman" w:cs="Times New Roman"/>
          <w:sz w:val="24"/>
          <w:szCs w:val="24"/>
        </w:rPr>
        <w:t xml:space="preserve">déjà </w:t>
      </w:r>
      <w:r w:rsidRPr="005E1153">
        <w:rPr>
          <w:rFonts w:ascii="Times New Roman" w:hAnsi="Times New Roman" w:cs="Times New Roman"/>
          <w:sz w:val="24"/>
          <w:szCs w:val="24"/>
        </w:rPr>
        <w:t xml:space="preserve">oublié de prendre votre médicament ?   </w:t>
      </w:r>
    </w:p>
    <w:p w:rsidR="00874928" w:rsidRPr="005E1153" w:rsidRDefault="00874928" w:rsidP="00AC7CE6">
      <w:pPr>
        <w:rPr>
          <w:rFonts w:ascii="Times New Roman" w:hAnsi="Times New Roman" w:cs="Times New Roman"/>
          <w:sz w:val="24"/>
          <w:szCs w:val="24"/>
        </w:rPr>
      </w:pPr>
      <w:r w:rsidRPr="005E1153">
        <w:rPr>
          <w:rFonts w:ascii="Times New Roman" w:hAnsi="Times New Roman" w:cs="Times New Roman"/>
          <w:sz w:val="24"/>
          <w:szCs w:val="24"/>
        </w:rPr>
        <w:t xml:space="preserve">Jamais </w:t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  <w:t xml:space="preserve">Une fois par mois </w:t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  <w:t xml:space="preserve">Une fois par semaine </w:t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="0023727A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    </w:t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Plus</w:t>
      </w:r>
      <w:r w:rsidR="0023727A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ieurs</w:t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fois par semaine </w:t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AC7CE6" w:rsidRPr="005E1153" w:rsidRDefault="00AC7CE6" w:rsidP="00AC7CE6">
      <w:pPr>
        <w:rPr>
          <w:rFonts w:ascii="Times New Roman" w:hAnsi="Times New Roman" w:cs="Times New Roman"/>
          <w:sz w:val="24"/>
          <w:szCs w:val="24"/>
        </w:rPr>
      </w:pPr>
      <w:r w:rsidRPr="005E1153">
        <w:rPr>
          <w:rFonts w:ascii="Times New Roman" w:hAnsi="Times New Roman" w:cs="Times New Roman"/>
          <w:sz w:val="24"/>
          <w:szCs w:val="24"/>
        </w:rPr>
        <w:t>B/ Depuis la dernière consultation, avez-vous été en panne de médicament?   Oui / Non</w:t>
      </w:r>
    </w:p>
    <w:p w:rsidR="00AC7CE6" w:rsidRPr="005E1153" w:rsidRDefault="00AC7CE6" w:rsidP="00AC7CE6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E1153">
        <w:rPr>
          <w:rFonts w:ascii="Times New Roman" w:hAnsi="Times New Roman" w:cs="Times New Roman"/>
          <w:b/>
          <w:sz w:val="24"/>
          <w:szCs w:val="24"/>
          <w:u w:val="single"/>
        </w:rPr>
        <w:t xml:space="preserve">QUESTION 6 : </w:t>
      </w:r>
    </w:p>
    <w:p w:rsidR="00AC7CE6" w:rsidRPr="005E1153" w:rsidRDefault="00AC7CE6" w:rsidP="00AC7CE6">
      <w:pPr>
        <w:rPr>
          <w:rFonts w:ascii="Times New Roman" w:hAnsi="Times New Roman" w:cs="Times New Roman"/>
          <w:sz w:val="24"/>
          <w:szCs w:val="24"/>
        </w:rPr>
      </w:pPr>
      <w:r w:rsidRPr="005E1153">
        <w:rPr>
          <w:rFonts w:ascii="Times New Roman" w:hAnsi="Times New Roman" w:cs="Times New Roman"/>
          <w:sz w:val="24"/>
          <w:szCs w:val="24"/>
        </w:rPr>
        <w:t>Pensez-vous qu’il y a</w:t>
      </w:r>
      <w:r w:rsidR="006D30C5" w:rsidRPr="005E1153">
        <w:rPr>
          <w:rFonts w:ascii="Times New Roman" w:hAnsi="Times New Roman" w:cs="Times New Roman"/>
          <w:sz w:val="24"/>
          <w:szCs w:val="24"/>
        </w:rPr>
        <w:t>it</w:t>
      </w:r>
      <w:r w:rsidRPr="005E1153">
        <w:rPr>
          <w:rFonts w:ascii="Times New Roman" w:hAnsi="Times New Roman" w:cs="Times New Roman"/>
          <w:sz w:val="24"/>
          <w:szCs w:val="24"/>
        </w:rPr>
        <w:t xml:space="preserve"> plus de risques que vous preniez mal (oubli de prise, saut de prise,…) votre traitement si celui-ci est composé de 2 comprimés au lieu d’1 par jour ?  Oui / Non</w:t>
      </w:r>
    </w:p>
    <w:p w:rsidR="00B02CA2" w:rsidRPr="005E1153" w:rsidRDefault="006249FB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E1153">
        <w:rPr>
          <w:rFonts w:ascii="Times New Roman" w:hAnsi="Times New Roman" w:cs="Times New Roman"/>
          <w:b/>
          <w:sz w:val="24"/>
          <w:szCs w:val="24"/>
          <w:u w:val="single"/>
        </w:rPr>
        <w:t xml:space="preserve">QUESTION </w:t>
      </w:r>
      <w:r w:rsidR="00AC7CE6" w:rsidRPr="005E1153">
        <w:rPr>
          <w:rFonts w:ascii="Times New Roman" w:hAnsi="Times New Roman" w:cs="Times New Roman"/>
          <w:b/>
          <w:sz w:val="24"/>
          <w:szCs w:val="24"/>
          <w:u w:val="single"/>
        </w:rPr>
        <w:t>7</w:t>
      </w:r>
      <w:r w:rsidRPr="005E1153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E87FF8" w:rsidRPr="005E1153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</w:p>
    <w:p w:rsidR="00AC7CE6" w:rsidRPr="005E1153" w:rsidRDefault="00AC7CE6" w:rsidP="00AC7CE6">
      <w:pPr>
        <w:rPr>
          <w:rFonts w:ascii="Times New Roman" w:hAnsi="Times New Roman" w:cs="Times New Roman"/>
          <w:sz w:val="24"/>
          <w:szCs w:val="24"/>
        </w:rPr>
      </w:pPr>
      <w:r w:rsidRPr="005E1153">
        <w:rPr>
          <w:rFonts w:ascii="Times New Roman" w:hAnsi="Times New Roman" w:cs="Times New Roman"/>
          <w:sz w:val="24"/>
          <w:szCs w:val="24"/>
        </w:rPr>
        <w:t xml:space="preserve">Etes-vous d’accord pour que votre traitement actuel </w:t>
      </w:r>
      <w:r w:rsidR="00B21C65" w:rsidRPr="005E1153">
        <w:rPr>
          <w:rFonts w:ascii="Times New Roman" w:hAnsi="Times New Roman" w:cs="Times New Roman"/>
          <w:sz w:val="24"/>
          <w:szCs w:val="24"/>
        </w:rPr>
        <w:t xml:space="preserve">soit remplacé </w:t>
      </w:r>
      <w:r w:rsidRPr="005E1153">
        <w:rPr>
          <w:rFonts w:ascii="Times New Roman" w:hAnsi="Times New Roman" w:cs="Times New Roman"/>
          <w:sz w:val="24"/>
          <w:szCs w:val="24"/>
        </w:rPr>
        <w:t>par 2 cp</w:t>
      </w:r>
      <w:r w:rsidR="00B21C65" w:rsidRPr="005E1153">
        <w:rPr>
          <w:rFonts w:ascii="Times New Roman" w:hAnsi="Times New Roman" w:cs="Times New Roman"/>
          <w:sz w:val="24"/>
          <w:szCs w:val="24"/>
        </w:rPr>
        <w:t>s</w:t>
      </w:r>
      <w:r w:rsidRPr="005E1153">
        <w:rPr>
          <w:rFonts w:ascii="Times New Roman" w:hAnsi="Times New Roman" w:cs="Times New Roman"/>
          <w:sz w:val="24"/>
          <w:szCs w:val="24"/>
        </w:rPr>
        <w:t xml:space="preserve"> à prendre en même temps dont l’un est un médicament générique (une seule réponse possible) ?</w:t>
      </w:r>
    </w:p>
    <w:p w:rsidR="00D23F01" w:rsidRPr="005E1153" w:rsidRDefault="005C5586">
      <w:pPr>
        <w:rPr>
          <w:rFonts w:ascii="Times New Roman" w:hAnsi="Times New Roman" w:cs="Times New Roman"/>
          <w:sz w:val="24"/>
          <w:szCs w:val="24"/>
        </w:rPr>
      </w:pPr>
      <w:r w:rsidRPr="005E1153">
        <w:rPr>
          <w:rFonts w:ascii="Times New Roman" w:hAnsi="Times New Roman" w:cs="Times New Roman"/>
          <w:sz w:val="24"/>
          <w:szCs w:val="24"/>
        </w:rPr>
        <w:t xml:space="preserve">A/ </w:t>
      </w:r>
      <w:r w:rsidR="006249FB" w:rsidRPr="005E1153">
        <w:rPr>
          <w:rFonts w:ascii="Times New Roman" w:hAnsi="Times New Roman" w:cs="Times New Roman"/>
          <w:sz w:val="24"/>
          <w:szCs w:val="24"/>
        </w:rPr>
        <w:t>OUI (tout de suite)</w:t>
      </w:r>
      <w:r w:rsidR="00D23F01" w:rsidRPr="005E1153">
        <w:rPr>
          <w:rFonts w:ascii="Times New Roman" w:hAnsi="Times New Roman" w:cs="Times New Roman"/>
          <w:sz w:val="24"/>
          <w:szCs w:val="24"/>
        </w:rPr>
        <w:tab/>
      </w:r>
      <w:r w:rsidR="00D23F01" w:rsidRPr="005E1153">
        <w:rPr>
          <w:rFonts w:ascii="Times New Roman" w:hAnsi="Times New Roman" w:cs="Times New Roman"/>
          <w:sz w:val="24"/>
          <w:szCs w:val="24"/>
        </w:rPr>
        <w:tab/>
      </w:r>
      <w:r w:rsidR="00D23F01" w:rsidRPr="005E1153">
        <w:rPr>
          <w:rFonts w:ascii="Times New Roman" w:hAnsi="Times New Roman" w:cs="Times New Roman"/>
          <w:sz w:val="24"/>
          <w:szCs w:val="24"/>
        </w:rPr>
        <w:tab/>
      </w:r>
      <w:r w:rsidR="00D23F01" w:rsidRPr="005E1153">
        <w:rPr>
          <w:rFonts w:ascii="Times New Roman" w:hAnsi="Times New Roman" w:cs="Times New Roman"/>
          <w:sz w:val="24"/>
          <w:szCs w:val="24"/>
        </w:rPr>
        <w:tab/>
      </w:r>
      <w:r w:rsidR="00D23F01" w:rsidRPr="005E1153">
        <w:rPr>
          <w:rFonts w:ascii="Times New Roman" w:hAnsi="Times New Roman" w:cs="Times New Roman"/>
          <w:sz w:val="24"/>
          <w:szCs w:val="24"/>
        </w:rPr>
        <w:tab/>
      </w:r>
      <w:r w:rsidR="00AC7CE6" w:rsidRPr="005E1153">
        <w:rPr>
          <w:rFonts w:ascii="Times New Roman" w:hAnsi="Times New Roman" w:cs="Times New Roman"/>
          <w:sz w:val="24"/>
          <w:szCs w:val="24"/>
        </w:rPr>
        <w:tab/>
      </w:r>
      <w:r w:rsidR="00D23F01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D23F01" w:rsidRPr="005E1153" w:rsidRDefault="005C5586">
      <w:pPr>
        <w:rPr>
          <w:rFonts w:ascii="Times New Roman" w:hAnsi="Times New Roman" w:cs="Times New Roman"/>
          <w:sz w:val="24"/>
          <w:szCs w:val="24"/>
        </w:rPr>
      </w:pPr>
      <w:r w:rsidRPr="005E1153">
        <w:rPr>
          <w:rFonts w:ascii="Times New Roman" w:hAnsi="Times New Roman" w:cs="Times New Roman"/>
          <w:sz w:val="24"/>
          <w:szCs w:val="24"/>
        </w:rPr>
        <w:t xml:space="preserve">B/ </w:t>
      </w:r>
      <w:r w:rsidR="006249FB" w:rsidRPr="005E1153">
        <w:rPr>
          <w:rFonts w:ascii="Times New Roman" w:hAnsi="Times New Roman" w:cs="Times New Roman"/>
          <w:sz w:val="24"/>
          <w:szCs w:val="24"/>
        </w:rPr>
        <w:t>P</w:t>
      </w:r>
      <w:r w:rsidR="00D23F01" w:rsidRPr="005E1153">
        <w:rPr>
          <w:rFonts w:ascii="Times New Roman" w:hAnsi="Times New Roman" w:cs="Times New Roman"/>
          <w:sz w:val="24"/>
          <w:szCs w:val="24"/>
        </w:rPr>
        <w:t>eut-être (plus tard, je dois réfléchir</w:t>
      </w:r>
      <w:r w:rsidR="006249FB" w:rsidRPr="005E1153">
        <w:rPr>
          <w:rFonts w:ascii="Times New Roman" w:hAnsi="Times New Roman" w:cs="Times New Roman"/>
          <w:sz w:val="24"/>
          <w:szCs w:val="24"/>
        </w:rPr>
        <w:t>…</w:t>
      </w:r>
      <w:r w:rsidR="00D23F01" w:rsidRPr="005E1153">
        <w:rPr>
          <w:rFonts w:ascii="Times New Roman" w:hAnsi="Times New Roman" w:cs="Times New Roman"/>
          <w:sz w:val="24"/>
          <w:szCs w:val="24"/>
        </w:rPr>
        <w:t>)</w:t>
      </w:r>
      <w:r w:rsidR="00D23F01" w:rsidRPr="005E1153">
        <w:rPr>
          <w:rFonts w:ascii="Times New Roman" w:hAnsi="Times New Roman" w:cs="Times New Roman"/>
          <w:sz w:val="24"/>
          <w:szCs w:val="24"/>
        </w:rPr>
        <w:tab/>
      </w:r>
      <w:r w:rsidR="00D23F01" w:rsidRPr="005E1153">
        <w:rPr>
          <w:rFonts w:ascii="Times New Roman" w:hAnsi="Times New Roman" w:cs="Times New Roman"/>
          <w:sz w:val="24"/>
          <w:szCs w:val="24"/>
        </w:rPr>
        <w:tab/>
      </w:r>
      <w:r w:rsidRPr="005E1153">
        <w:rPr>
          <w:rFonts w:ascii="Times New Roman" w:hAnsi="Times New Roman" w:cs="Times New Roman"/>
          <w:sz w:val="24"/>
          <w:szCs w:val="24"/>
        </w:rPr>
        <w:tab/>
      </w:r>
      <w:r w:rsidR="00D23F01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D23F01" w:rsidRPr="005E1153" w:rsidRDefault="005C5586">
      <w:pPr>
        <w:rPr>
          <w:rFonts w:ascii="Times New Roman" w:hAnsi="Times New Roman" w:cs="Times New Roman"/>
          <w:sz w:val="24"/>
          <w:szCs w:val="24"/>
        </w:rPr>
      </w:pPr>
      <w:r w:rsidRPr="005E1153">
        <w:rPr>
          <w:rFonts w:ascii="Times New Roman" w:hAnsi="Times New Roman" w:cs="Times New Roman"/>
          <w:sz w:val="24"/>
          <w:szCs w:val="24"/>
        </w:rPr>
        <w:t xml:space="preserve">C/ </w:t>
      </w:r>
      <w:r w:rsidR="00B21C65" w:rsidRPr="005E1153">
        <w:rPr>
          <w:rFonts w:ascii="Times New Roman" w:hAnsi="Times New Roman" w:cs="Times New Roman"/>
          <w:sz w:val="24"/>
          <w:szCs w:val="24"/>
        </w:rPr>
        <w:t>Selon l’avis du médecin référent</w:t>
      </w:r>
      <w:r w:rsidR="00D23F01" w:rsidRPr="005E1153">
        <w:rPr>
          <w:rFonts w:ascii="Times New Roman" w:hAnsi="Times New Roman" w:cs="Times New Roman"/>
          <w:sz w:val="24"/>
          <w:szCs w:val="24"/>
        </w:rPr>
        <w:tab/>
      </w:r>
      <w:r w:rsidR="00D23F01" w:rsidRPr="005E1153">
        <w:rPr>
          <w:rFonts w:ascii="Times New Roman" w:hAnsi="Times New Roman" w:cs="Times New Roman"/>
          <w:sz w:val="24"/>
          <w:szCs w:val="24"/>
        </w:rPr>
        <w:tab/>
      </w:r>
      <w:r w:rsidR="00D23F01" w:rsidRPr="005E1153">
        <w:rPr>
          <w:rFonts w:ascii="Times New Roman" w:hAnsi="Times New Roman" w:cs="Times New Roman"/>
          <w:sz w:val="24"/>
          <w:szCs w:val="24"/>
        </w:rPr>
        <w:tab/>
      </w:r>
      <w:r w:rsidR="00D23F01" w:rsidRPr="005E1153">
        <w:rPr>
          <w:rFonts w:ascii="Times New Roman" w:hAnsi="Times New Roman" w:cs="Times New Roman"/>
          <w:sz w:val="24"/>
          <w:szCs w:val="24"/>
        </w:rPr>
        <w:tab/>
      </w:r>
      <w:r w:rsidR="00D23F01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3F7C84" w:rsidRPr="005E1153" w:rsidRDefault="005C5586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5E1153">
        <w:rPr>
          <w:rFonts w:ascii="Times New Roman" w:hAnsi="Times New Roman" w:cs="Times New Roman"/>
          <w:sz w:val="24"/>
          <w:szCs w:val="24"/>
        </w:rPr>
        <w:t xml:space="preserve">D/ </w:t>
      </w:r>
      <w:r w:rsidR="00D23F01" w:rsidRPr="005E1153">
        <w:rPr>
          <w:rFonts w:ascii="Times New Roman" w:hAnsi="Times New Roman" w:cs="Times New Roman"/>
          <w:sz w:val="24"/>
          <w:szCs w:val="24"/>
        </w:rPr>
        <w:t>NON</w:t>
      </w:r>
      <w:r w:rsidR="00D23F01" w:rsidRPr="005E1153">
        <w:rPr>
          <w:rFonts w:ascii="Times New Roman" w:hAnsi="Times New Roman" w:cs="Times New Roman"/>
          <w:sz w:val="24"/>
          <w:szCs w:val="24"/>
        </w:rPr>
        <w:tab/>
      </w:r>
      <w:r w:rsidR="00D23F01" w:rsidRPr="005E1153">
        <w:rPr>
          <w:rFonts w:ascii="Times New Roman" w:hAnsi="Times New Roman" w:cs="Times New Roman"/>
          <w:sz w:val="24"/>
          <w:szCs w:val="24"/>
        </w:rPr>
        <w:tab/>
      </w:r>
      <w:r w:rsidR="00D23F01" w:rsidRPr="005E1153">
        <w:rPr>
          <w:rFonts w:ascii="Times New Roman" w:hAnsi="Times New Roman" w:cs="Times New Roman"/>
          <w:sz w:val="24"/>
          <w:szCs w:val="24"/>
        </w:rPr>
        <w:tab/>
      </w:r>
      <w:r w:rsidR="00D23F01" w:rsidRPr="005E1153">
        <w:rPr>
          <w:rFonts w:ascii="Times New Roman" w:hAnsi="Times New Roman" w:cs="Times New Roman"/>
          <w:sz w:val="24"/>
          <w:szCs w:val="24"/>
        </w:rPr>
        <w:tab/>
      </w:r>
      <w:r w:rsidR="00D23F01" w:rsidRPr="005E1153">
        <w:rPr>
          <w:rFonts w:ascii="Times New Roman" w:hAnsi="Times New Roman" w:cs="Times New Roman"/>
          <w:sz w:val="24"/>
          <w:szCs w:val="24"/>
        </w:rPr>
        <w:tab/>
      </w:r>
      <w:r w:rsidR="00D23F01" w:rsidRPr="005E1153">
        <w:rPr>
          <w:rFonts w:ascii="Times New Roman" w:hAnsi="Times New Roman" w:cs="Times New Roman"/>
          <w:sz w:val="24"/>
          <w:szCs w:val="24"/>
        </w:rPr>
        <w:tab/>
      </w:r>
      <w:r w:rsidR="00D23F01" w:rsidRPr="005E1153">
        <w:rPr>
          <w:rFonts w:ascii="Times New Roman" w:hAnsi="Times New Roman" w:cs="Times New Roman"/>
          <w:sz w:val="24"/>
          <w:szCs w:val="24"/>
        </w:rPr>
        <w:tab/>
      </w:r>
      <w:r w:rsidR="00D23F01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3F7C84" w:rsidRPr="005E1153" w:rsidRDefault="00AC7CE6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5E1153">
        <w:rPr>
          <w:rFonts w:ascii="Times New Roman" w:hAnsi="Times New Roman" w:cs="Times New Roman"/>
          <w:b/>
          <w:sz w:val="24"/>
          <w:szCs w:val="24"/>
          <w:u w:val="single"/>
        </w:rPr>
        <w:t xml:space="preserve">QUESTION 8 </w:t>
      </w:r>
      <w:r w:rsidR="005C5586" w:rsidRPr="005E1153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  <w:r w:rsidR="005C5586" w:rsidRPr="005E1153">
        <w:rPr>
          <w:rFonts w:ascii="Times New Roman" w:hAnsi="Times New Roman" w:cs="Times New Roman"/>
          <w:sz w:val="24"/>
          <w:szCs w:val="24"/>
        </w:rPr>
        <w:t xml:space="preserve"> </w:t>
      </w:r>
      <w:r w:rsidR="00B21C65" w:rsidRPr="005E1153">
        <w:rPr>
          <w:rFonts w:ascii="Times New Roman" w:hAnsi="Times New Roman" w:cs="Times New Roman"/>
          <w:sz w:val="24"/>
          <w:szCs w:val="24"/>
        </w:rPr>
        <w:t xml:space="preserve">Pour quelles raisons avez-vous répondu </w:t>
      </w:r>
      <w:r w:rsidR="005C5586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B, C ou D</w:t>
      </w:r>
      <w:r w:rsidR="00B21C65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à la question 7 ? </w:t>
      </w:r>
      <w:r w:rsidR="00D62B60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(plusieurs réponses possibles)</w:t>
      </w:r>
      <w:r w:rsidR="003F7C84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 :</w:t>
      </w:r>
    </w:p>
    <w:p w:rsidR="00D62B60" w:rsidRPr="005E1153" w:rsidRDefault="00B9658E" w:rsidP="00D62B60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A/ </w:t>
      </w:r>
      <w:r w:rsidR="005C5586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Préfère</w:t>
      </w:r>
      <w:r w:rsidR="00D62B60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="007F02D8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n’</w:t>
      </w:r>
      <w:r w:rsidR="00D62B60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avoir </w:t>
      </w:r>
      <w:r w:rsidR="007F02D8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qu’</w:t>
      </w:r>
      <w:r w:rsidR="00D62B60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une seule boite de médicament</w:t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="007F02D8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D62B60" w:rsidRPr="005E1153" w:rsidRDefault="00B9658E" w:rsidP="00D62B60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B/ </w:t>
      </w:r>
      <w:r w:rsidR="005C5586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Préfère</w:t>
      </w:r>
      <w:r w:rsidR="00D62B60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="007F02D8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ne </w:t>
      </w:r>
      <w:r w:rsidR="00D62B60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prendre </w:t>
      </w:r>
      <w:r w:rsidR="007F02D8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qu’</w:t>
      </w:r>
      <w:r w:rsidR="00D62B60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un seul comprimé</w:t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="00DE78FB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DE78FB" w:rsidRPr="005E1153" w:rsidRDefault="00DE78FB" w:rsidP="00D62B60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C/ </w:t>
      </w:r>
      <w:r w:rsidR="00AC7CE6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P</w:t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eur d’avoir</w:t>
      </w:r>
      <w:r w:rsidR="00B21C65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du mal à prendre plusieurs</w:t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comprimés</w:t>
      </w:r>
      <w:r w:rsidR="00B21C65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D62B60" w:rsidRPr="005E1153" w:rsidRDefault="00DE78FB" w:rsidP="00D62B60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D</w:t>
      </w:r>
      <w:r w:rsidR="00B9658E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/</w:t>
      </w:r>
      <w:r w:rsidR="00D62B60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</w:t>
      </w:r>
      <w:r w:rsidR="005C5586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N’a</w:t>
      </w:r>
      <w:r w:rsidR="00D62B60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pas confiance dans les génériques</w:t>
      </w:r>
      <w:r w:rsidR="00B9658E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="00B9658E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="00B9658E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="00B9658E"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DF0BC9" w:rsidRPr="005E1153" w:rsidRDefault="00DF0BC9" w:rsidP="00D62B60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E/ Prends déjà trop de comprimés </w:t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B21C65" w:rsidRPr="005E1153" w:rsidRDefault="00B21C65" w:rsidP="00D62B60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F/ Peur d’oublier de prendre un des deux comprimés</w:t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DE78FB" w:rsidRPr="00253296" w:rsidRDefault="00B21C65" w:rsidP="00D62B60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FR"/>
        </w:rPr>
      </w:pPr>
      <w:r w:rsidRPr="0025329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FR"/>
        </w:rPr>
        <w:t>G</w:t>
      </w:r>
      <w:r w:rsidR="00DE78FB" w:rsidRPr="0025329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FR"/>
        </w:rPr>
        <w:t>/ Autre : ………………………………………………………</w:t>
      </w:r>
      <w:r w:rsidR="00AC7CE6" w:rsidRPr="0025329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FR"/>
        </w:rPr>
        <w:tab/>
      </w:r>
      <w:r w:rsidR="00DE78FB"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253296" w:rsidRPr="00253296" w:rsidRDefault="00253296" w:rsidP="00D62B60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FR"/>
        </w:rPr>
      </w:pPr>
    </w:p>
    <w:p w:rsidR="00253296" w:rsidRPr="00253296" w:rsidRDefault="00253296" w:rsidP="00D62B60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FR"/>
        </w:rPr>
      </w:pPr>
    </w:p>
    <w:p w:rsidR="00253296" w:rsidRPr="00B27FC4" w:rsidRDefault="00253296" w:rsidP="00253296">
      <w:pPr>
        <w:tabs>
          <w:tab w:val="left" w:pos="1418"/>
          <w:tab w:val="left" w:pos="3119"/>
        </w:tabs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 w:eastAsia="fr-FR"/>
        </w:rPr>
      </w:pPr>
      <w:r w:rsidRPr="00B27FC4">
        <w:rPr>
          <w:rFonts w:ascii="Times New Roman" w:eastAsia="Times New Roman" w:hAnsi="Times New Roman" w:cs="Times New Roman"/>
          <w:noProof/>
          <w:color w:val="000000"/>
          <w:sz w:val="24"/>
          <w:szCs w:val="24"/>
          <w:u w:val="single"/>
          <w:lang w:eastAsia="fr-FR"/>
        </w:rPr>
        <w:lastRenderedPageBreak/>
        <w:drawing>
          <wp:anchor distT="0" distB="0" distL="114300" distR="114300" simplePos="0" relativeHeight="251660288" behindDoc="0" locked="0" layoutInCell="1" allowOverlap="1" wp14:anchorId="7EB3F538" wp14:editId="58D363F9">
            <wp:simplePos x="0" y="0"/>
            <wp:positionH relativeFrom="column">
              <wp:posOffset>4606312</wp:posOffset>
            </wp:positionH>
            <wp:positionV relativeFrom="paragraph">
              <wp:posOffset>-690245</wp:posOffset>
            </wp:positionV>
            <wp:extent cx="1790043" cy="1038225"/>
            <wp:effectExtent l="0" t="0" r="1270" b="0"/>
            <wp:wrapNone/>
            <wp:docPr id="2" name="Image 2" descr="C:\Users\pharm10\Desktop\téléchargem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harm10\Desktop\téléchargement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6098" cy="1041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27FC4">
        <w:rPr>
          <w:rFonts w:ascii="Times New Roman" w:eastAsia="Times New Roman" w:hAnsi="Times New Roman" w:cs="Times New Roman"/>
          <w:noProof/>
          <w:color w:val="000000"/>
          <w:sz w:val="24"/>
          <w:szCs w:val="24"/>
          <w:u w:val="single"/>
          <w:lang w:val="en-US" w:eastAsia="fr-FR"/>
        </w:rPr>
        <w:t>Survey on the use of generic antiretroviral drugs</w:t>
      </w:r>
    </w:p>
    <w:p w:rsidR="00253296" w:rsidRPr="0039322F" w:rsidRDefault="00253296" w:rsidP="00253296">
      <w:pPr>
        <w:tabs>
          <w:tab w:val="left" w:pos="1418"/>
          <w:tab w:val="left" w:pos="3119"/>
        </w:tabs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4"/>
          <w:szCs w:val="4"/>
          <w:lang w:val="en-US" w:eastAsia="fr-FR"/>
        </w:rPr>
      </w:pPr>
    </w:p>
    <w:p w:rsidR="00253296" w:rsidRPr="00B27FC4" w:rsidRDefault="00253296" w:rsidP="00253296">
      <w:pPr>
        <w:tabs>
          <w:tab w:val="left" w:pos="1418"/>
          <w:tab w:val="left" w:pos="3119"/>
        </w:tabs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B27F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Medical consultation’s date:</w:t>
      </w:r>
      <w:r w:rsidRPr="00B27F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</w:p>
    <w:p w:rsidR="00253296" w:rsidRPr="00B27FC4" w:rsidRDefault="00253296" w:rsidP="0025329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B27F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Physician:</w:t>
      </w:r>
      <w:r w:rsidRPr="00B27F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  <w:t>DZ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B27F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B27F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B27F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B27F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  <w:t>CM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B27F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B27F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B27F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B27F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  <w:t xml:space="preserve">EF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B27FC4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53296" w:rsidTr="0077497B">
        <w:tc>
          <w:tcPr>
            <w:tcW w:w="9062" w:type="dxa"/>
          </w:tcPr>
          <w:p w:rsidR="00253296" w:rsidRDefault="00253296" w:rsidP="0077497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atient</w:t>
            </w:r>
          </w:p>
        </w:tc>
      </w:tr>
      <w:tr w:rsidR="00253296" w:rsidRPr="006E181F" w:rsidTr="0077497B">
        <w:tc>
          <w:tcPr>
            <w:tcW w:w="9062" w:type="dxa"/>
          </w:tcPr>
          <w:p w:rsidR="00253296" w:rsidRPr="0039322F" w:rsidRDefault="00253296" w:rsidP="0077497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93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Initial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ur</w:t>
            </w:r>
            <w:r w:rsidRPr="00393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ame :</w:t>
            </w:r>
            <w:r w:rsidRPr="00393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ab/>
            </w:r>
            <w:r w:rsidRPr="00393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ab/>
            </w:r>
            <w:r w:rsidRPr="00393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ab/>
            </w:r>
            <w:r w:rsidRPr="00393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itial of first name</w:t>
            </w:r>
            <w:r w:rsidRPr="00393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:</w:t>
            </w:r>
            <w:r w:rsidRPr="00393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ab/>
            </w:r>
            <w:r w:rsidRPr="00393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ab/>
            </w:r>
            <w:r w:rsidRPr="00393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ab/>
              <w:t xml:space="preserve">            </w:t>
            </w:r>
          </w:p>
          <w:p w:rsidR="00253296" w:rsidRPr="0039322F" w:rsidRDefault="00253296" w:rsidP="0077497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Gender : </w:t>
            </w:r>
            <w:r w:rsidRPr="00393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ale  /  Fema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ab/>
            </w:r>
            <w:r w:rsidRPr="00393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Year of Birth :</w:t>
            </w:r>
          </w:p>
          <w:p w:rsidR="00253296" w:rsidRPr="0039322F" w:rsidRDefault="00253296" w:rsidP="0077497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93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Birth Region: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</w:t>
            </w:r>
            <w:r w:rsidRPr="00393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ub-Saharan Africa</w:t>
            </w:r>
            <w:r w:rsidRPr="00393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ab/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sym w:font="Wingdings" w:char="F06F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ab/>
              <w:t>Maghreb</w:t>
            </w:r>
            <w:r w:rsidRPr="00393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 </w:t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sym w:font="Wingdings" w:char="F06F"/>
            </w:r>
            <w:r w:rsidRPr="00393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ab/>
              <w:t>France</w:t>
            </w:r>
            <w:r w:rsidRPr="00393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ab/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sym w:font="Wingdings" w:char="F06F"/>
            </w:r>
            <w:r w:rsidRPr="00393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ther</w:t>
            </w:r>
            <w:r w:rsidRPr="00393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sym w:font="Wingdings" w:char="F06F"/>
            </w:r>
          </w:p>
          <w:p w:rsidR="00253296" w:rsidRDefault="00253296" w:rsidP="0077497B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2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cio-professional Status:                                                                                                      </w:t>
            </w:r>
            <w:r w:rsidRPr="00C75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sym w:font="Wingdings" w:char="F06F"/>
            </w:r>
            <w:r w:rsidRPr="003932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ower supervisory and technical occupation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                                      </w:t>
            </w:r>
            <w:r w:rsidRPr="00C75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sym w:font="Wingdings" w:char="F06F"/>
            </w:r>
            <w:r w:rsidRPr="003932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ermediate occupations (clerical, sales, service)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                        </w:t>
            </w:r>
            <w:r w:rsidRPr="00C75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sym w:font="Wingdings" w:char="F06F"/>
            </w:r>
            <w:r w:rsidRPr="00393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3932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wer managerial and professional occupation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                         </w:t>
            </w:r>
            <w:r w:rsidRPr="003932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75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sym w:font="Wingdings" w:char="F06F"/>
            </w:r>
            <w:r w:rsidRPr="003932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mall employers and own-account worke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                                   </w:t>
            </w:r>
            <w:r w:rsidRPr="00C75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sym w:font="Wingdings" w:char="F06F"/>
            </w:r>
            <w:r w:rsidRPr="003932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igher managerial and professional occupation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                         </w:t>
            </w:r>
            <w:r w:rsidRPr="00C75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sym w:font="Wingdings" w:char="F06F"/>
            </w:r>
            <w:r w:rsidRPr="003932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ever worked or long-term unemployed </w:t>
            </w:r>
          </w:p>
          <w:p w:rsidR="00253296" w:rsidRPr="00A25438" w:rsidRDefault="00253296" w:rsidP="0077497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val="en-US" w:eastAsia="fr-FR"/>
              </w:rPr>
            </w:pPr>
          </w:p>
        </w:tc>
      </w:tr>
      <w:tr w:rsidR="00253296" w:rsidTr="0077497B">
        <w:tc>
          <w:tcPr>
            <w:tcW w:w="9062" w:type="dxa"/>
          </w:tcPr>
          <w:p w:rsidR="00253296" w:rsidRDefault="00253296" w:rsidP="0077497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Disease</w:t>
            </w:r>
          </w:p>
        </w:tc>
      </w:tr>
      <w:tr w:rsidR="00253296" w:rsidRPr="006E181F" w:rsidTr="0077497B">
        <w:tc>
          <w:tcPr>
            <w:tcW w:w="9062" w:type="dxa"/>
          </w:tcPr>
          <w:p w:rsidR="00253296" w:rsidRPr="0039322F" w:rsidRDefault="00253296" w:rsidP="0077497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93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Year of HIV diagnosis :</w:t>
            </w:r>
            <w:r w:rsidRPr="00393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ab/>
            </w:r>
            <w:r w:rsidRPr="00393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ab/>
            </w:r>
            <w:r w:rsidRPr="00393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ab/>
            </w:r>
            <w:r w:rsidRPr="00393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ab/>
            </w:r>
            <w:r w:rsidRPr="00393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ab/>
            </w:r>
          </w:p>
          <w:p w:rsidR="00253296" w:rsidRPr="0039322F" w:rsidRDefault="00253296" w:rsidP="0077497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93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Year of starting antiretroviral treatment:</w:t>
            </w:r>
            <w:r w:rsidRPr="00393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ab/>
            </w:r>
            <w:r w:rsidRPr="00393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ab/>
            </w:r>
          </w:p>
          <w:p w:rsidR="00253296" w:rsidRDefault="00253296" w:rsidP="0077497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93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HBV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co-infection</w:t>
            </w:r>
            <w:r w:rsidRPr="00393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 : Yes  /  No              Viral Genotype determin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393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: Yes /  No</w:t>
            </w:r>
            <w:r w:rsidRPr="00393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ab/>
              <w:t xml:space="preserve">       History of genotypic resistanc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Yes</w:t>
            </w:r>
            <w:r w:rsidRPr="00393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 /  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o</w:t>
            </w:r>
          </w:p>
          <w:p w:rsidR="00253296" w:rsidRPr="00A25438" w:rsidRDefault="00253296" w:rsidP="0077497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val="en-US" w:eastAsia="fr-FR"/>
              </w:rPr>
            </w:pPr>
          </w:p>
        </w:tc>
      </w:tr>
      <w:tr w:rsidR="00253296" w:rsidTr="0077497B">
        <w:tc>
          <w:tcPr>
            <w:tcW w:w="9062" w:type="dxa"/>
          </w:tcPr>
          <w:p w:rsidR="00253296" w:rsidRDefault="00253296" w:rsidP="0077497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Treatments</w:t>
            </w:r>
          </w:p>
        </w:tc>
      </w:tr>
      <w:tr w:rsidR="00253296" w:rsidTr="0077497B">
        <w:tc>
          <w:tcPr>
            <w:tcW w:w="9062" w:type="dxa"/>
          </w:tcPr>
          <w:p w:rsidR="00253296" w:rsidRPr="0039322F" w:rsidRDefault="00253296" w:rsidP="0077497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393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Non-ARV daily comedications      Yes  /  No</w:t>
            </w:r>
          </w:p>
          <w:p w:rsidR="00253296" w:rsidRDefault="00253296" w:rsidP="007749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32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tu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V</w:t>
            </w:r>
            <w:r w:rsidRPr="003932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rapy: </w:t>
            </w:r>
          </w:p>
          <w:p w:rsidR="00253296" w:rsidRDefault="00253296" w:rsidP="007749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sym w:font="Wingdings" w:char="F06F"/>
            </w:r>
            <w:r w:rsidRPr="00393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abacavir/lamivudine/dolutegravir (Triumeq®, Viih Healthcare)</w:t>
            </w:r>
            <w:r w:rsidRPr="00393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ab/>
            </w:r>
            <w:r w:rsidRPr="00393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ab/>
            </w:r>
            <w:r w:rsidRPr="00393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ab/>
            </w:r>
          </w:p>
          <w:p w:rsidR="00253296" w:rsidRPr="00A25438" w:rsidRDefault="00253296" w:rsidP="0077497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sym w:font="Wingdings" w:char="F06F"/>
            </w:r>
            <w:r w:rsidRPr="00A25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emtricitabine/tenofovir disoproxil fumarate/rilpivirine (Eviplera®, Gilead Sciences)</w:t>
            </w:r>
          </w:p>
          <w:p w:rsidR="00253296" w:rsidRDefault="00253296" w:rsidP="0077497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ARV dispensing pharmacy</w:t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: </w:t>
            </w:r>
          </w:p>
          <w:p w:rsidR="00253296" w:rsidRDefault="00253296" w:rsidP="0077497B">
            <w:pPr>
              <w:pStyle w:val="Paragraphedeliste"/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A254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Hospit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:                        </w:t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sym w:font="Wingdings" w:char="F06F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Ours </w:t>
            </w:r>
            <w:r w:rsidRPr="00C75B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                                </w:t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sym w:font="Wingdings" w:char="F06F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Another</w:t>
            </w:r>
          </w:p>
          <w:p w:rsidR="00253296" w:rsidRPr="00C75B2A" w:rsidRDefault="00253296" w:rsidP="0077497B">
            <w:pPr>
              <w:pStyle w:val="Paragraphedeliste"/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Community :                  </w:t>
            </w:r>
            <w:r w:rsidRPr="00AC7C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sym w:font="Wingdings" w:char="F06F"/>
            </w:r>
          </w:p>
        </w:tc>
      </w:tr>
    </w:tbl>
    <w:p w:rsidR="00253296" w:rsidRPr="00A25438" w:rsidRDefault="00253296" w:rsidP="00253296">
      <w:pPr>
        <w:rPr>
          <w:rFonts w:ascii="Times New Roman" w:hAnsi="Times New Roman" w:cs="Times New Roman"/>
          <w:b/>
          <w:sz w:val="4"/>
          <w:szCs w:val="4"/>
          <w:u w:val="single"/>
        </w:rPr>
      </w:pPr>
    </w:p>
    <w:p w:rsidR="00253296" w:rsidRPr="006E181F" w:rsidRDefault="00253296" w:rsidP="00253296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6E181F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QUESTION 1 :</w:t>
      </w:r>
    </w:p>
    <w:p w:rsidR="00253296" w:rsidRPr="00A25438" w:rsidRDefault="00253296" w:rsidP="00253296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A/ Do you have any idea how much your drug costs? Yes / No   </w:t>
      </w:r>
    </w:p>
    <w:p w:rsidR="00253296" w:rsidRPr="00A25438" w:rsidRDefault="00253296" w:rsidP="00253296">
      <w:pPr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fr-FR"/>
        </w:rPr>
      </w:pPr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B/ How much do you think it costs per month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? </w:t>
      </w:r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:</w:t>
      </w:r>
      <w:r w:rsidRPr="00A25438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fr-FR"/>
        </w:rPr>
        <w:t xml:space="preserve"> </w:t>
      </w:r>
    </w:p>
    <w:p w:rsidR="00253296" w:rsidRPr="00B21C65" w:rsidRDefault="00253296" w:rsidP="00253296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&lt; 500 euros</w:t>
      </w:r>
      <w:r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500-1000 euros </w:t>
      </w:r>
      <w:r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1000-2000 euros</w:t>
      </w:r>
      <w:r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  <w:t xml:space="preserve"> </w:t>
      </w:r>
      <w:r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 &gt; 2000 euros</w:t>
      </w:r>
    </w:p>
    <w:p w:rsidR="00253296" w:rsidRPr="00253296" w:rsidRDefault="00253296" w:rsidP="00253296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253296">
        <w:rPr>
          <w:rFonts w:ascii="Times New Roman" w:hAnsi="Times New Roman" w:cs="Times New Roman"/>
          <w:b/>
          <w:sz w:val="24"/>
          <w:szCs w:val="24"/>
          <w:u w:val="single"/>
        </w:rPr>
        <w:t>QUESTION 2 :</w:t>
      </w:r>
    </w:p>
    <w:p w:rsidR="00253296" w:rsidRPr="00A25438" w:rsidRDefault="00253296" w:rsidP="00253296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A/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Would you mind having </w:t>
      </w:r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two tablets to take 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t the same time instead of one?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  <w:t xml:space="preserve">      Not at all</w:t>
      </w:r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A little</w:t>
      </w:r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M</w:t>
      </w:r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oderately 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A lot</w:t>
      </w:r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253296" w:rsidRPr="00A25438" w:rsidRDefault="00253296" w:rsidP="00253296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lastRenderedPageBreak/>
        <w:t xml:space="preserve">B/ Would you mind having tw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boxes of medication per month</w:t>
      </w:r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instead of one?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                Not at all</w:t>
      </w:r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A little</w:t>
      </w:r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  <w:t xml:space="preserve">Moderately 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A lot</w:t>
      </w:r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253296" w:rsidRPr="00A25438" w:rsidRDefault="00253296" w:rsidP="00253296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A2543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QUESTION 3 :</w:t>
      </w:r>
    </w:p>
    <w:p w:rsidR="00253296" w:rsidRPr="00A25438" w:rsidRDefault="00253296" w:rsidP="0025329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25438">
        <w:rPr>
          <w:rFonts w:ascii="Times New Roman" w:hAnsi="Times New Roman" w:cs="Times New Roman"/>
          <w:sz w:val="24"/>
          <w:szCs w:val="24"/>
          <w:lang w:val="en-US"/>
        </w:rPr>
        <w:t>A / Are you used to tak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A25438">
        <w:rPr>
          <w:rFonts w:ascii="Times New Roman" w:hAnsi="Times New Roman" w:cs="Times New Roman"/>
          <w:sz w:val="24"/>
          <w:szCs w:val="24"/>
          <w:lang w:val="en-US"/>
        </w:rPr>
        <w:t xml:space="preserve"> generic drugs?  Yes / No</w:t>
      </w:r>
    </w:p>
    <w:p w:rsidR="00253296" w:rsidRPr="00253296" w:rsidRDefault="00253296" w:rsidP="0025329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25438">
        <w:rPr>
          <w:rFonts w:ascii="Times New Roman" w:hAnsi="Times New Roman" w:cs="Times New Roman"/>
          <w:sz w:val="24"/>
          <w:szCs w:val="24"/>
          <w:lang w:val="en-US"/>
        </w:rPr>
        <w:t xml:space="preserve">B/ If you answered no to question A: Are you generally opposed to the prescription of generic drugs? </w:t>
      </w:r>
      <w:r w:rsidRPr="00253296">
        <w:rPr>
          <w:rFonts w:ascii="Times New Roman" w:hAnsi="Times New Roman" w:cs="Times New Roman"/>
          <w:sz w:val="24"/>
          <w:szCs w:val="24"/>
          <w:lang w:val="en-GB"/>
        </w:rPr>
        <w:t>Yes / No</w:t>
      </w:r>
    </w:p>
    <w:p w:rsidR="00253296" w:rsidRPr="00253296" w:rsidRDefault="00253296" w:rsidP="0025329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53296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QUESTION 4 :</w:t>
      </w:r>
    </w:p>
    <w:p w:rsidR="00253296" w:rsidRPr="00A25438" w:rsidRDefault="00253296" w:rsidP="0025329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25438">
        <w:rPr>
          <w:rFonts w:ascii="Times New Roman" w:hAnsi="Times New Roman" w:cs="Times New Roman"/>
          <w:sz w:val="24"/>
          <w:szCs w:val="24"/>
          <w:lang w:val="en-US"/>
        </w:rPr>
        <w:t>In general, do you trust generics?</w:t>
      </w:r>
      <w:r w:rsidRPr="00A25438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Not at all</w:t>
      </w:r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A little</w:t>
      </w:r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  <w:t xml:space="preserve">Moderately 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="006E181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Greatly</w:t>
      </w:r>
      <w:bookmarkStart w:id="0" w:name="_GoBack"/>
      <w:bookmarkEnd w:id="0"/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AC7CE6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253296" w:rsidRPr="00A25438" w:rsidRDefault="00253296" w:rsidP="0025329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25438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QUESTION 5 </w:t>
      </w:r>
      <w:r w:rsidRPr="00A2543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</w:p>
    <w:p w:rsidR="00253296" w:rsidRPr="00A25438" w:rsidRDefault="00253296" w:rsidP="0025329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25438">
        <w:rPr>
          <w:rFonts w:ascii="Times New Roman" w:hAnsi="Times New Roman" w:cs="Times New Roman"/>
          <w:sz w:val="24"/>
          <w:szCs w:val="24"/>
          <w:lang w:val="en-US"/>
        </w:rPr>
        <w:t xml:space="preserve">A/ 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A25438">
        <w:rPr>
          <w:rFonts w:ascii="Times New Roman" w:hAnsi="Times New Roman" w:cs="Times New Roman"/>
          <w:sz w:val="24"/>
          <w:szCs w:val="24"/>
          <w:lang w:val="en-US"/>
        </w:rPr>
        <w:t>ave you ever forgotten to take your medic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previous month</w:t>
      </w:r>
      <w:r w:rsidRPr="00A25438">
        <w:rPr>
          <w:rFonts w:ascii="Times New Roman" w:hAnsi="Times New Roman" w:cs="Times New Roman"/>
          <w:sz w:val="24"/>
          <w:szCs w:val="24"/>
          <w:lang w:val="en-US"/>
        </w:rPr>
        <w:t xml:space="preserve">?   </w:t>
      </w:r>
    </w:p>
    <w:p w:rsidR="00253296" w:rsidRPr="00A25438" w:rsidRDefault="00253296" w:rsidP="0025329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25438">
        <w:rPr>
          <w:rFonts w:ascii="Times New Roman" w:hAnsi="Times New Roman" w:cs="Times New Roman"/>
          <w:sz w:val="24"/>
          <w:szCs w:val="24"/>
          <w:lang w:val="en-US"/>
        </w:rPr>
        <w:t xml:space="preserve">Never </w:t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  <w:t xml:space="preserve">Once a month </w:t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  <w:t>Once a week</w:t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  <w:r w:rsidRPr="00A2543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    Several times a week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253296" w:rsidRPr="00777CA9" w:rsidRDefault="00253296" w:rsidP="0025329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25438">
        <w:rPr>
          <w:rFonts w:ascii="Times New Roman" w:hAnsi="Times New Roman" w:cs="Times New Roman"/>
          <w:sz w:val="24"/>
          <w:szCs w:val="24"/>
          <w:lang w:val="en-US"/>
        </w:rPr>
        <w:t>B/ Since your last visit, have you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ver</w:t>
      </w:r>
      <w:r w:rsidRPr="00A25438">
        <w:rPr>
          <w:rFonts w:ascii="Times New Roman" w:hAnsi="Times New Roman" w:cs="Times New Roman"/>
          <w:sz w:val="24"/>
          <w:szCs w:val="24"/>
          <w:lang w:val="en-US"/>
        </w:rPr>
        <w:t xml:space="preserve"> run out of medicine?   </w:t>
      </w:r>
      <w:r w:rsidRPr="00777CA9">
        <w:rPr>
          <w:rFonts w:ascii="Times New Roman" w:hAnsi="Times New Roman" w:cs="Times New Roman"/>
          <w:sz w:val="24"/>
          <w:szCs w:val="24"/>
          <w:lang w:val="en-US"/>
        </w:rPr>
        <w:t>Yes / No</w:t>
      </w:r>
    </w:p>
    <w:p w:rsidR="00253296" w:rsidRPr="00B27FC4" w:rsidRDefault="00253296" w:rsidP="00253296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B27FC4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QUESTION 6 : </w:t>
      </w:r>
    </w:p>
    <w:p w:rsidR="00253296" w:rsidRPr="00A25438" w:rsidRDefault="00253296" w:rsidP="0025329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25438">
        <w:rPr>
          <w:rFonts w:ascii="Times New Roman" w:hAnsi="Times New Roman" w:cs="Times New Roman"/>
          <w:sz w:val="24"/>
          <w:szCs w:val="24"/>
          <w:lang w:val="en-US"/>
        </w:rPr>
        <w:t>Do you think there is a greater risk that you will take your treatment incorrectly (forgetting to take it, skipping it...) if it consists of 2 tablets instead of 1 per day?  Yes / No</w:t>
      </w:r>
    </w:p>
    <w:p w:rsidR="00253296" w:rsidRPr="00B27FC4" w:rsidRDefault="00253296" w:rsidP="00253296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B27FC4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QUESTION 7 :</w:t>
      </w:r>
    </w:p>
    <w:p w:rsidR="00253296" w:rsidRPr="00B27FC4" w:rsidRDefault="00253296" w:rsidP="0025329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6D2E">
        <w:rPr>
          <w:rFonts w:ascii="Times New Roman" w:hAnsi="Times New Roman" w:cs="Times New Roman"/>
          <w:sz w:val="24"/>
          <w:szCs w:val="24"/>
          <w:lang w:val="en-US"/>
        </w:rPr>
        <w:t xml:space="preserve">Do you agre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 switch from </w:t>
      </w:r>
      <w:r w:rsidRPr="00996D2E">
        <w:rPr>
          <w:rFonts w:ascii="Times New Roman" w:hAnsi="Times New Roman" w:cs="Times New Roman"/>
          <w:sz w:val="24"/>
          <w:szCs w:val="24"/>
          <w:lang w:val="en-US"/>
        </w:rPr>
        <w:t xml:space="preserve">your current treatment </w:t>
      </w:r>
      <w:r>
        <w:rPr>
          <w:rFonts w:ascii="Times New Roman" w:hAnsi="Times New Roman" w:cs="Times New Roman"/>
          <w:sz w:val="24"/>
          <w:szCs w:val="24"/>
          <w:lang w:val="en-US"/>
        </w:rPr>
        <w:t>to two</w:t>
      </w:r>
      <w:r w:rsidRPr="00996D2E">
        <w:rPr>
          <w:rFonts w:ascii="Times New Roman" w:hAnsi="Times New Roman" w:cs="Times New Roman"/>
          <w:sz w:val="24"/>
          <w:szCs w:val="24"/>
          <w:lang w:val="en-US"/>
        </w:rPr>
        <w:t xml:space="preserve"> tablets to be taken at the same time, one of which is a generic drug (only one possible response)?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</w:t>
      </w:r>
      <w:r w:rsidRPr="00B27FC4">
        <w:rPr>
          <w:rFonts w:ascii="Times New Roman" w:hAnsi="Times New Roman" w:cs="Times New Roman"/>
          <w:sz w:val="24"/>
          <w:szCs w:val="24"/>
          <w:lang w:val="en-US"/>
        </w:rPr>
        <w:t>A/ Yes (right away)</w:t>
      </w:r>
      <w:r w:rsidRPr="00B27FC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27FC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27FC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27FC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27FC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27FC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253296" w:rsidRPr="00996D2E" w:rsidRDefault="00253296" w:rsidP="0025329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6D2E">
        <w:rPr>
          <w:rFonts w:ascii="Times New Roman" w:hAnsi="Times New Roman" w:cs="Times New Roman"/>
          <w:sz w:val="24"/>
          <w:szCs w:val="24"/>
          <w:lang w:val="en-US"/>
        </w:rPr>
        <w:t>B/ Maybe (</w:t>
      </w:r>
      <w:r>
        <w:rPr>
          <w:rFonts w:ascii="Times New Roman" w:hAnsi="Times New Roman" w:cs="Times New Roman"/>
          <w:sz w:val="24"/>
          <w:szCs w:val="24"/>
          <w:lang w:val="en-US"/>
        </w:rPr>
        <w:t>Later, I have to think about it)</w:t>
      </w:r>
      <w:r w:rsidRPr="00996D2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6D2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996D2E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253296" w:rsidRPr="00996D2E" w:rsidRDefault="00253296" w:rsidP="0025329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6D2E">
        <w:rPr>
          <w:rFonts w:ascii="Times New Roman" w:hAnsi="Times New Roman" w:cs="Times New Roman"/>
          <w:sz w:val="24"/>
          <w:szCs w:val="24"/>
          <w:lang w:val="en-US"/>
        </w:rPr>
        <w:t>C/ Maybe (</w:t>
      </w:r>
      <w:r>
        <w:rPr>
          <w:rFonts w:ascii="Times New Roman" w:hAnsi="Times New Roman" w:cs="Times New Roman"/>
          <w:sz w:val="24"/>
          <w:szCs w:val="24"/>
          <w:lang w:val="en-US"/>
        </w:rPr>
        <w:t>In discussion with</w:t>
      </w:r>
      <w:r w:rsidRPr="00996D2E">
        <w:rPr>
          <w:rFonts w:ascii="Times New Roman" w:hAnsi="Times New Roman" w:cs="Times New Roman"/>
          <w:sz w:val="24"/>
          <w:szCs w:val="24"/>
          <w:lang w:val="en-US"/>
        </w:rPr>
        <w:t xml:space="preserve"> the referring doct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996D2E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253296" w:rsidRPr="00253296" w:rsidRDefault="00253296" w:rsidP="00253296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fr-FR"/>
        </w:rPr>
      </w:pPr>
      <w:r w:rsidRPr="00253296">
        <w:rPr>
          <w:rFonts w:ascii="Times New Roman" w:hAnsi="Times New Roman" w:cs="Times New Roman"/>
          <w:sz w:val="24"/>
          <w:szCs w:val="24"/>
          <w:lang w:val="en-GB"/>
        </w:rPr>
        <w:t>D/ No</w:t>
      </w:r>
      <w:r w:rsidRPr="00253296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253296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253296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253296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253296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253296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253296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253296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253296" w:rsidRPr="00996D2E" w:rsidRDefault="00253296" w:rsidP="00253296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996D2E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QUESTION 8 :</w:t>
      </w:r>
      <w:r w:rsidRPr="00996D2E">
        <w:rPr>
          <w:rFonts w:ascii="Times New Roman" w:hAnsi="Times New Roman" w:cs="Times New Roman"/>
          <w:sz w:val="24"/>
          <w:szCs w:val="24"/>
          <w:lang w:val="en-US"/>
        </w:rPr>
        <w:t xml:space="preserve"> For what reasons did you answer B, C or D to question 7? (multiple answers possible) :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</w:t>
      </w:r>
      <w:r w:rsidRPr="00996D2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A/ Prefers 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o have only one box of medicine per month</w:t>
      </w:r>
      <w:r w:rsidRPr="00996D2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996D2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253296" w:rsidRPr="00996D2E" w:rsidRDefault="00253296" w:rsidP="00253296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996D2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B/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Prefers to take only one tablet per day</w:t>
      </w:r>
      <w:r w:rsidRPr="00996D2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996D2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996D2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996D2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253296" w:rsidRPr="00996D2E" w:rsidRDefault="00253296" w:rsidP="00253296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996D2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C/ Fear of having trouble taking multiple tablet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996D2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996D2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253296" w:rsidRPr="00996D2E" w:rsidRDefault="00253296" w:rsidP="00253296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996D2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D/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Does not trust generic drug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996D2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996D2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996D2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253296" w:rsidRPr="00996D2E" w:rsidRDefault="00253296" w:rsidP="00253296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996D2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E/ Already taking too many pills</w:t>
      </w:r>
      <w:r w:rsidRPr="00996D2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996D2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996D2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996D2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996D2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253296" w:rsidRPr="00996D2E" w:rsidRDefault="00253296" w:rsidP="00253296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r w:rsidRPr="00996D2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F/ Fear of forgetting 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o take one of the two tablet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996D2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996D2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ab/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253296" w:rsidRPr="00B21C65" w:rsidRDefault="00253296" w:rsidP="00253296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 xml:space="preserve">G/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Others</w:t>
      </w:r>
      <w:r w:rsidRPr="005E1153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>: ………………………………………………………</w:t>
      </w:r>
      <w:r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tab/>
      </w:r>
      <w:r w:rsidRPr="00B21C65"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  <w:sym w:font="Wingdings" w:char="F06F"/>
      </w:r>
    </w:p>
    <w:p w:rsidR="00253296" w:rsidRPr="00B21C65" w:rsidRDefault="00253296" w:rsidP="00D62B60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fr-FR"/>
        </w:rPr>
      </w:pPr>
    </w:p>
    <w:sectPr w:rsidR="00253296" w:rsidRPr="00B21C65" w:rsidSect="00185A65">
      <w:pgSz w:w="11906" w:h="16838"/>
      <w:pgMar w:top="993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E75079"/>
    <w:multiLevelType w:val="hybridMultilevel"/>
    <w:tmpl w:val="B7F0EB5A"/>
    <w:lvl w:ilvl="0" w:tplc="459CCE9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24B7"/>
    <w:rsid w:val="000247F0"/>
    <w:rsid w:val="000524B7"/>
    <w:rsid w:val="000B18C7"/>
    <w:rsid w:val="00185A65"/>
    <w:rsid w:val="00197451"/>
    <w:rsid w:val="001D704B"/>
    <w:rsid w:val="002037F9"/>
    <w:rsid w:val="0023727A"/>
    <w:rsid w:val="00253296"/>
    <w:rsid w:val="002647F2"/>
    <w:rsid w:val="00277EA0"/>
    <w:rsid w:val="00341927"/>
    <w:rsid w:val="003C029A"/>
    <w:rsid w:val="003F7C84"/>
    <w:rsid w:val="00501C6A"/>
    <w:rsid w:val="00505F21"/>
    <w:rsid w:val="005079AC"/>
    <w:rsid w:val="0057140D"/>
    <w:rsid w:val="005C5586"/>
    <w:rsid w:val="005E1153"/>
    <w:rsid w:val="006132C3"/>
    <w:rsid w:val="00624625"/>
    <w:rsid w:val="006249FB"/>
    <w:rsid w:val="006B0CEB"/>
    <w:rsid w:val="006D30C5"/>
    <w:rsid w:val="006E181F"/>
    <w:rsid w:val="007F02D8"/>
    <w:rsid w:val="00851D4E"/>
    <w:rsid w:val="00874928"/>
    <w:rsid w:val="008C56CB"/>
    <w:rsid w:val="009119EC"/>
    <w:rsid w:val="009C5EFE"/>
    <w:rsid w:val="009F2BA2"/>
    <w:rsid w:val="00AC7CE6"/>
    <w:rsid w:val="00B02CA2"/>
    <w:rsid w:val="00B21C65"/>
    <w:rsid w:val="00B27551"/>
    <w:rsid w:val="00B9658E"/>
    <w:rsid w:val="00C75B2A"/>
    <w:rsid w:val="00D23F01"/>
    <w:rsid w:val="00D62B60"/>
    <w:rsid w:val="00D71564"/>
    <w:rsid w:val="00DE78FB"/>
    <w:rsid w:val="00DF0BC9"/>
    <w:rsid w:val="00E030BB"/>
    <w:rsid w:val="00E87FF8"/>
    <w:rsid w:val="00EB75F4"/>
    <w:rsid w:val="00F125DA"/>
    <w:rsid w:val="00F67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46CCBE"/>
  <w15:chartTrackingRefBased/>
  <w15:docId w15:val="{E30C0A1C-4396-440E-A670-B919D1928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75B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C75B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737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4</Pages>
  <Words>1039</Words>
  <Characters>5715</Characters>
  <Application>Microsoft Office Word</Application>
  <DocSecurity>0</DocSecurity>
  <Lines>47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PITAL-FOCH</Company>
  <LinksUpToDate>false</LinksUpToDate>
  <CharactersWithSpaces>6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cman David</dc:creator>
  <cp:keywords/>
  <dc:description/>
  <cp:lastModifiedBy>jsgiraud@gmail.com</cp:lastModifiedBy>
  <cp:revision>19</cp:revision>
  <cp:lastPrinted>2018-08-22T13:30:00Z</cp:lastPrinted>
  <dcterms:created xsi:type="dcterms:W3CDTF">2018-08-23T10:22:00Z</dcterms:created>
  <dcterms:modified xsi:type="dcterms:W3CDTF">2020-08-21T07:57:00Z</dcterms:modified>
</cp:coreProperties>
</file>